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98CBE" w14:textId="0952E44C" w:rsidR="00CE0CB2" w:rsidRPr="00451BE3" w:rsidRDefault="00B63297" w:rsidP="00CE0C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3: </w:t>
      </w:r>
      <w:r w:rsidR="00CE0CB2">
        <w:rPr>
          <w:rFonts w:ascii="Times New Roman" w:hAnsi="Times New Roman" w:cs="Times New Roman"/>
          <w:b/>
          <w:sz w:val="24"/>
          <w:szCs w:val="24"/>
        </w:rPr>
        <w:t>Statements Describing Physician Perceptions of Patient Exper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378"/>
        <w:gridCol w:w="1984"/>
        <w:gridCol w:w="2694"/>
      </w:tblGrid>
      <w:tr w:rsidR="00CE0CB2" w:rsidRPr="00D779BE" w14:paraId="61FD1D4A" w14:textId="77777777" w:rsidTr="003B7BFB">
        <w:tc>
          <w:tcPr>
            <w:tcW w:w="4248" w:type="dxa"/>
            <w:gridSpan w:val="2"/>
          </w:tcPr>
          <w:p w14:paraId="7D1928B7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sician perception (current </w:t>
            </w:r>
            <w:proofErr w:type="gramStart"/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)   </w:t>
            </w:r>
            <w:proofErr w:type="gramEnd"/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</w:p>
        </w:tc>
        <w:tc>
          <w:tcPr>
            <w:tcW w:w="4678" w:type="dxa"/>
            <w:gridSpan w:val="2"/>
          </w:tcPr>
          <w:p w14:paraId="493BF090" w14:textId="20CEE9E8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Patient perception  (</w:t>
            </w:r>
            <w:r w:rsidR="00B63297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1B88965D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E0CB2" w:rsidRPr="00D779BE" w14:paraId="728B3545" w14:textId="77777777" w:rsidTr="003B7BFB">
        <w:tc>
          <w:tcPr>
            <w:tcW w:w="8926" w:type="dxa"/>
            <w:gridSpan w:val="4"/>
          </w:tcPr>
          <w:p w14:paraId="46597FDE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Enablers</w:t>
            </w:r>
          </w:p>
        </w:tc>
      </w:tr>
      <w:tr w:rsidR="00CE0CB2" w:rsidRPr="00D779BE" w14:paraId="5685182E" w14:textId="77777777" w:rsidTr="003B7BFB">
        <w:tc>
          <w:tcPr>
            <w:tcW w:w="1870" w:type="dxa"/>
          </w:tcPr>
          <w:p w14:paraId="61879F29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31515884"/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2378" w:type="dxa"/>
          </w:tcPr>
          <w:p w14:paraId="2AF1D4EB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Belief Statement</w:t>
            </w:r>
          </w:p>
        </w:tc>
        <w:tc>
          <w:tcPr>
            <w:tcW w:w="1984" w:type="dxa"/>
          </w:tcPr>
          <w:p w14:paraId="1A81F9DD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2694" w:type="dxa"/>
          </w:tcPr>
          <w:p w14:paraId="075B597F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Belief Statements</w:t>
            </w:r>
          </w:p>
        </w:tc>
      </w:tr>
      <w:bookmarkEnd w:id="0"/>
      <w:tr w:rsidR="00CE0CB2" w:rsidRPr="00D779BE" w14:paraId="16F686B9" w14:textId="77777777" w:rsidTr="003B7BFB">
        <w:tc>
          <w:tcPr>
            <w:tcW w:w="1870" w:type="dxa"/>
          </w:tcPr>
          <w:p w14:paraId="4AFD7BA5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378" w:type="dxa"/>
          </w:tcPr>
          <w:p w14:paraId="797D4819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Using the CDSS enables a more patient centred care approach</w:t>
            </w:r>
          </w:p>
        </w:tc>
        <w:tc>
          <w:tcPr>
            <w:tcW w:w="1984" w:type="dxa"/>
          </w:tcPr>
          <w:p w14:paraId="5643DB25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694" w:type="dxa"/>
          </w:tcPr>
          <w:p w14:paraId="043B0239" w14:textId="77777777" w:rsidR="00CE0CB2" w:rsidRPr="00FB25D2" w:rsidRDefault="00CE0CB2" w:rsidP="003B7BF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eastAsia="Calibri" w:hAnsi="Times New Roman" w:cs="Times New Roman"/>
                <w:sz w:val="24"/>
                <w:szCs w:val="24"/>
              </w:rPr>
              <w:t>Completing the questionnaire will facilitate patient centred/personalized care</w:t>
            </w:r>
          </w:p>
          <w:p w14:paraId="66D0E7C5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587111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CB2" w:rsidRPr="00D779BE" w14:paraId="20D9FD2B" w14:textId="77777777" w:rsidTr="003B7BFB">
        <w:tc>
          <w:tcPr>
            <w:tcW w:w="1870" w:type="dxa"/>
          </w:tcPr>
          <w:p w14:paraId="0A9B3044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378" w:type="dxa"/>
          </w:tcPr>
          <w:p w14:paraId="7E9757FF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Completing the CDSS will ensure that I capture all required patient data</w:t>
            </w:r>
          </w:p>
        </w:tc>
        <w:tc>
          <w:tcPr>
            <w:tcW w:w="1984" w:type="dxa"/>
          </w:tcPr>
          <w:p w14:paraId="0F17D3CA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694" w:type="dxa"/>
          </w:tcPr>
          <w:p w14:paraId="2024B37E" w14:textId="77777777" w:rsidR="00CE0CB2" w:rsidRPr="00FB25D2" w:rsidRDefault="00CE0CB2" w:rsidP="003B7BF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eastAsia="Calibri" w:hAnsi="Times New Roman" w:cs="Times New Roman"/>
                <w:sz w:val="24"/>
                <w:szCs w:val="24"/>
              </w:rPr>
              <w:t>Completing the questionnaire will provide my doctor with useful information about my asthma control</w:t>
            </w:r>
          </w:p>
          <w:p w14:paraId="3B06AAB6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FDBF7" w14:textId="77777777" w:rsidR="00CE0CB2" w:rsidRPr="00FB25D2" w:rsidRDefault="00CE0CB2" w:rsidP="003B7BF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eastAsia="Calibri" w:hAnsi="Times New Roman" w:cs="Times New Roman"/>
                <w:sz w:val="24"/>
                <w:szCs w:val="24"/>
              </w:rPr>
              <w:t>Completing the questionnaire will help to inform my asthma action plan</w:t>
            </w:r>
          </w:p>
          <w:p w14:paraId="06365007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8BFFB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0CB2" w:rsidRPr="00D779BE" w14:paraId="1C93C7AF" w14:textId="77777777" w:rsidTr="003B7BFB">
        <w:tc>
          <w:tcPr>
            <w:tcW w:w="1870" w:type="dxa"/>
          </w:tcPr>
          <w:p w14:paraId="65D20D32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378" w:type="dxa"/>
          </w:tcPr>
          <w:p w14:paraId="4651284E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Completing the CDSS will improve consistency, transparency and quality of provider patient communication</w:t>
            </w:r>
          </w:p>
        </w:tc>
        <w:tc>
          <w:tcPr>
            <w:tcW w:w="1984" w:type="dxa"/>
          </w:tcPr>
          <w:p w14:paraId="32841CD1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2694" w:type="dxa"/>
          </w:tcPr>
          <w:p w14:paraId="115247A9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Completion of the questionnaire is a priority for me because the quality of my health care will improve</w:t>
            </w:r>
          </w:p>
        </w:tc>
      </w:tr>
      <w:tr w:rsidR="00CE0CB2" w:rsidRPr="00D779BE" w14:paraId="1CD9E312" w14:textId="77777777" w:rsidTr="003B7BFB">
        <w:tc>
          <w:tcPr>
            <w:tcW w:w="1870" w:type="dxa"/>
          </w:tcPr>
          <w:p w14:paraId="6C603B45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inforcement</w:t>
            </w:r>
          </w:p>
        </w:tc>
        <w:tc>
          <w:tcPr>
            <w:tcW w:w="2378" w:type="dxa"/>
          </w:tcPr>
          <w:p w14:paraId="42CEB6D5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Seeing improved patient outcomes from using the CDSS would influence me to use the system</w:t>
            </w:r>
          </w:p>
        </w:tc>
        <w:tc>
          <w:tcPr>
            <w:tcW w:w="1984" w:type="dxa"/>
          </w:tcPr>
          <w:p w14:paraId="0F48F175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694" w:type="dxa"/>
          </w:tcPr>
          <w:p w14:paraId="7C63D471" w14:textId="77777777" w:rsidR="00CE0CB2" w:rsidRPr="00FB25D2" w:rsidRDefault="00CE0CB2" w:rsidP="003B7BF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eastAsia="Calibri" w:hAnsi="Times New Roman" w:cs="Times New Roman"/>
                <w:sz w:val="24"/>
                <w:szCs w:val="24"/>
              </w:rPr>
              <w:t>Completing the questionnaire may lead to better asthma management/asthma control</w:t>
            </w:r>
          </w:p>
        </w:tc>
      </w:tr>
      <w:tr w:rsidR="00CE0CB2" w:rsidRPr="00D779BE" w14:paraId="45D91B8A" w14:textId="77777777" w:rsidTr="00605AF6">
        <w:tc>
          <w:tcPr>
            <w:tcW w:w="1870" w:type="dxa"/>
            <w:tcBorders>
              <w:bottom w:val="single" w:sz="4" w:space="0" w:color="auto"/>
            </w:tcBorders>
          </w:tcPr>
          <w:p w14:paraId="6DE8F24B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Social Influence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1CA40F66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I would use the CSS if I received positive feedback from patien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EF821C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6B5F6601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eastAsia="Calibri" w:hAnsi="Times New Roman" w:cs="Times New Roman"/>
                <w:sz w:val="24"/>
                <w:szCs w:val="24"/>
              </w:rPr>
              <w:t>Completing the questionnaire will provide my doctor with useful information about my asthma control</w:t>
            </w:r>
          </w:p>
        </w:tc>
      </w:tr>
      <w:tr w:rsidR="00CE0CB2" w:rsidRPr="00D779BE" w14:paraId="2A1B6024" w14:textId="77777777" w:rsidTr="00605AF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57"/>
        </w:trPr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5B9E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Social Influence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1981D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 xml:space="preserve">I would use the CDSS if the patient completes their part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509A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Goals</w:t>
            </w:r>
          </w:p>
          <w:p w14:paraId="5AE1E309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FA7DD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789BA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Completion of the questionnaire is a priority for me because the quality of my health care will improve</w:t>
            </w:r>
          </w:p>
        </w:tc>
      </w:tr>
      <w:tr w:rsidR="00CE0CB2" w:rsidRPr="00D779BE" w14:paraId="07F6367E" w14:textId="77777777" w:rsidTr="00605AF6">
        <w:tc>
          <w:tcPr>
            <w:tcW w:w="8926" w:type="dxa"/>
            <w:gridSpan w:val="4"/>
            <w:tcBorders>
              <w:top w:val="single" w:sz="4" w:space="0" w:color="auto"/>
            </w:tcBorders>
          </w:tcPr>
          <w:p w14:paraId="77440810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Barriers</w:t>
            </w:r>
          </w:p>
        </w:tc>
      </w:tr>
      <w:tr w:rsidR="00CE0CB2" w:rsidRPr="00D779BE" w14:paraId="619AC553" w14:textId="77777777" w:rsidTr="003B7BFB">
        <w:tc>
          <w:tcPr>
            <w:tcW w:w="1870" w:type="dxa"/>
          </w:tcPr>
          <w:p w14:paraId="0B9529D0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2378" w:type="dxa"/>
          </w:tcPr>
          <w:p w14:paraId="7471C037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Belief Statements</w:t>
            </w:r>
          </w:p>
        </w:tc>
        <w:tc>
          <w:tcPr>
            <w:tcW w:w="1984" w:type="dxa"/>
          </w:tcPr>
          <w:p w14:paraId="4AE7EBE6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</w:t>
            </w:r>
          </w:p>
        </w:tc>
        <w:tc>
          <w:tcPr>
            <w:tcW w:w="2694" w:type="dxa"/>
          </w:tcPr>
          <w:p w14:paraId="3E51C260" w14:textId="77777777" w:rsidR="00CE0CB2" w:rsidRPr="00FB25D2" w:rsidRDefault="00CE0CB2" w:rsidP="003B7B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b/>
                <w:sz w:val="24"/>
                <w:szCs w:val="24"/>
              </w:rPr>
              <w:t>Belief Statements</w:t>
            </w:r>
          </w:p>
        </w:tc>
      </w:tr>
      <w:tr w:rsidR="00CE0CB2" w:rsidRPr="00D779BE" w14:paraId="250C772E" w14:textId="77777777" w:rsidTr="003B7BFB">
        <w:tc>
          <w:tcPr>
            <w:tcW w:w="1870" w:type="dxa"/>
          </w:tcPr>
          <w:p w14:paraId="0990E2F0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378" w:type="dxa"/>
          </w:tcPr>
          <w:p w14:paraId="165EC63D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Use of a patient questionnaire in the CDSS may weaken the patient-provider relationship</w:t>
            </w:r>
          </w:p>
        </w:tc>
        <w:tc>
          <w:tcPr>
            <w:tcW w:w="1984" w:type="dxa"/>
          </w:tcPr>
          <w:p w14:paraId="4CE7DCB7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60B280D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eastAsia="Calibri" w:hAnsi="Times New Roman" w:cs="Times New Roman"/>
                <w:sz w:val="24"/>
                <w:szCs w:val="24"/>
              </w:rPr>
              <w:t>Not identified.</w:t>
            </w:r>
          </w:p>
        </w:tc>
      </w:tr>
      <w:tr w:rsidR="00CE0CB2" w:rsidRPr="00D779BE" w14:paraId="70F07454" w14:textId="77777777" w:rsidTr="003B7BFB">
        <w:tc>
          <w:tcPr>
            <w:tcW w:w="1870" w:type="dxa"/>
          </w:tcPr>
          <w:p w14:paraId="6A44EE4F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2378" w:type="dxa"/>
          </w:tcPr>
          <w:p w14:paraId="71773B4A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0A6">
              <w:rPr>
                <w:rFonts w:ascii="Times New Roman" w:hAnsi="Times New Roman" w:cs="Times New Roman"/>
                <w:sz w:val="24"/>
                <w:szCs w:val="24"/>
              </w:rPr>
              <w:t>Patient facing CDSS components may create unrealistic patient expectations of care</w:t>
            </w:r>
          </w:p>
        </w:tc>
        <w:tc>
          <w:tcPr>
            <w:tcW w:w="1984" w:type="dxa"/>
          </w:tcPr>
          <w:p w14:paraId="062A89FC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8FC4504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eastAsia="Calibri" w:hAnsi="Times New Roman" w:cs="Times New Roman"/>
                <w:sz w:val="24"/>
                <w:szCs w:val="24"/>
              </w:rPr>
              <w:t>Not identified.</w:t>
            </w:r>
          </w:p>
        </w:tc>
      </w:tr>
      <w:tr w:rsidR="00CE0CB2" w:rsidRPr="00D779BE" w14:paraId="495E2792" w14:textId="77777777" w:rsidTr="003B7BFB">
        <w:tc>
          <w:tcPr>
            <w:tcW w:w="1870" w:type="dxa"/>
          </w:tcPr>
          <w:p w14:paraId="53ABBE77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hAnsi="Times New Roman" w:cs="Times New Roman"/>
                <w:sz w:val="24"/>
                <w:szCs w:val="24"/>
              </w:rPr>
              <w:t>Social Influences</w:t>
            </w:r>
          </w:p>
        </w:tc>
        <w:tc>
          <w:tcPr>
            <w:tcW w:w="2378" w:type="dxa"/>
          </w:tcPr>
          <w:p w14:paraId="7EB6B01F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0A6">
              <w:rPr>
                <w:rFonts w:ascii="Times New Roman" w:hAnsi="Times New Roman" w:cs="Times New Roman"/>
                <w:sz w:val="24"/>
                <w:szCs w:val="24"/>
              </w:rPr>
              <w:t>Older patients may not have the skills to access patient facing CDSS components and would influence my use of the CDSS</w:t>
            </w:r>
          </w:p>
        </w:tc>
        <w:tc>
          <w:tcPr>
            <w:tcW w:w="1984" w:type="dxa"/>
          </w:tcPr>
          <w:p w14:paraId="418F8DBF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B3DB539" w14:textId="77777777" w:rsidR="00CE0CB2" w:rsidRPr="00FB25D2" w:rsidRDefault="00CE0CB2" w:rsidP="003B7B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5D2">
              <w:rPr>
                <w:rFonts w:ascii="Times New Roman" w:eastAsia="Calibri" w:hAnsi="Times New Roman" w:cs="Times New Roman"/>
                <w:sz w:val="24"/>
                <w:szCs w:val="24"/>
              </w:rPr>
              <w:t>Not identified.</w:t>
            </w:r>
          </w:p>
        </w:tc>
      </w:tr>
    </w:tbl>
    <w:p w14:paraId="2D38921B" w14:textId="61FE4AEA" w:rsidR="007D4BAD" w:rsidRDefault="00504254" w:rsidP="007D4BAD">
      <w:bookmarkStart w:id="1" w:name="_Hlk131974607"/>
      <w:r w:rsidRPr="00504254">
        <w:rPr>
          <w:rFonts w:ascii="Times New Roman" w:hAnsi="Times New Roman" w:cs="Times New Roman"/>
          <w:sz w:val="24"/>
          <w:szCs w:val="24"/>
        </w:rPr>
        <w:lastRenderedPageBreak/>
        <w:t xml:space="preserve">Yamada J, </w:t>
      </w:r>
      <w:proofErr w:type="spellStart"/>
      <w:r w:rsidRPr="00504254">
        <w:rPr>
          <w:rFonts w:ascii="Times New Roman" w:hAnsi="Times New Roman" w:cs="Times New Roman"/>
          <w:sz w:val="24"/>
          <w:szCs w:val="24"/>
        </w:rPr>
        <w:t>Kouri</w:t>
      </w:r>
      <w:proofErr w:type="spellEnd"/>
      <w:r w:rsidRPr="00504254">
        <w:rPr>
          <w:rFonts w:ascii="Times New Roman" w:hAnsi="Times New Roman" w:cs="Times New Roman"/>
          <w:sz w:val="24"/>
          <w:szCs w:val="24"/>
        </w:rPr>
        <w:t xml:space="preserve"> A, Simard S, Segovia S, Gupta S. Barriers and enablers to using a patient-facing electronic</w:t>
      </w:r>
      <w:bookmarkStart w:id="2" w:name="_GoBack"/>
      <w:bookmarkEnd w:id="2"/>
      <w:r w:rsidRPr="00504254">
        <w:rPr>
          <w:rFonts w:ascii="Times New Roman" w:hAnsi="Times New Roman" w:cs="Times New Roman"/>
          <w:sz w:val="24"/>
          <w:szCs w:val="24"/>
        </w:rPr>
        <w:t xml:space="preserve"> questionnaire: a qualitative theoretical domains framework analysis. J Med Internet Res. 2020;22(10</w:t>
      </w:r>
      <w:r w:rsidR="006928B3" w:rsidRPr="006928B3">
        <w:rPr>
          <w:rFonts w:ascii="Times New Roman" w:hAnsi="Times New Roman" w:cs="Times New Roman"/>
          <w:sz w:val="24"/>
          <w:szCs w:val="24"/>
        </w:rPr>
        <w:t>).</w:t>
      </w:r>
    </w:p>
    <w:bookmarkEnd w:id="1"/>
    <w:p w14:paraId="3C20DA0A" w14:textId="77777777" w:rsidR="00AA2127" w:rsidRDefault="00AA2127"/>
    <w:sectPr w:rsidR="00AA2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CB2"/>
    <w:rsid w:val="00504254"/>
    <w:rsid w:val="00605AF6"/>
    <w:rsid w:val="006928B3"/>
    <w:rsid w:val="007D4BAD"/>
    <w:rsid w:val="00AA2127"/>
    <w:rsid w:val="00B63297"/>
    <w:rsid w:val="00CE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68FC3"/>
  <w15:chartTrackingRefBased/>
  <w15:docId w15:val="{8274FEA8-4A52-4CB9-84CD-5314B0F3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C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E0CB2"/>
    <w:pPr>
      <w:spacing w:line="240" w:lineRule="auto"/>
    </w:pPr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CB2"/>
    <w:rPr>
      <w:rFonts w:ascii="Times New Roman" w:eastAsiaTheme="minorEastAsia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0CB2"/>
    <w:rPr>
      <w:sz w:val="16"/>
      <w:szCs w:val="16"/>
    </w:rPr>
  </w:style>
  <w:style w:type="table" w:styleId="TableGrid">
    <w:name w:val="Table Grid"/>
    <w:basedOn w:val="TableNormal"/>
    <w:uiPriority w:val="39"/>
    <w:rsid w:val="00CE0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Yamada</dc:creator>
  <cp:keywords/>
  <dc:description/>
  <cp:lastModifiedBy>Janet Yamada</cp:lastModifiedBy>
  <cp:revision>6</cp:revision>
  <dcterms:created xsi:type="dcterms:W3CDTF">2023-04-10T03:10:00Z</dcterms:created>
  <dcterms:modified xsi:type="dcterms:W3CDTF">2023-09-05T15:29:00Z</dcterms:modified>
</cp:coreProperties>
</file>